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50D" w:rsidRDefault="009C548D" w:rsidP="009E589C">
      <w:pPr>
        <w:tabs>
          <w:tab w:val="left" w:pos="8647"/>
        </w:tabs>
        <w:ind w:left="-1276" w:right="-85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C548D">
        <w:rPr>
          <w:rFonts w:ascii="Times New Roman" w:hAnsi="Times New Roman" w:cs="Times New Roman"/>
          <w:b/>
          <w:sz w:val="24"/>
          <w:szCs w:val="24"/>
          <w:lang w:val="en-GB"/>
        </w:rPr>
        <w:t>Supporting information Table S</w:t>
      </w:r>
      <w:r w:rsidR="00227672"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="00543C78" w:rsidRPr="00543C7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543C78" w:rsidRPr="00543C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92CD6" w:rsidRPr="000029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ative </w:t>
      </w:r>
      <w:r w:rsidR="000029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e </w:t>
      </w:r>
      <w:r w:rsidR="00092CD6" w:rsidRPr="00002984">
        <w:rPr>
          <w:rFonts w:ascii="Times New Roman" w:hAnsi="Times New Roman" w:cs="Times New Roman"/>
          <w:b/>
          <w:sz w:val="24"/>
          <w:szCs w:val="24"/>
          <w:lang w:val="en-GB"/>
        </w:rPr>
        <w:t>expression of OXPHOS genes in liver</w:t>
      </w:r>
      <w:r w:rsidR="00CC389E" w:rsidRPr="00002984">
        <w:rPr>
          <w:rFonts w:ascii="Times New Roman" w:hAnsi="Times New Roman" w:cs="Times New Roman"/>
          <w:b/>
          <w:sz w:val="24"/>
          <w:szCs w:val="24"/>
          <w:lang w:val="en-GB"/>
        </w:rPr>
        <w:t>, white skeletal muscle (W</w:t>
      </w:r>
      <w:r w:rsidR="00BF4C6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C389E" w:rsidRPr="00002984">
        <w:rPr>
          <w:rFonts w:ascii="Times New Roman" w:hAnsi="Times New Roman" w:cs="Times New Roman"/>
          <w:b/>
          <w:sz w:val="24"/>
          <w:szCs w:val="24"/>
          <w:lang w:val="en-GB"/>
        </w:rPr>
        <w:t>M) and heart</w:t>
      </w:r>
      <w:r w:rsidR="00092CD6" w:rsidRPr="000029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control and fasted fish</w:t>
      </w:r>
      <w:r w:rsidR="00543C78" w:rsidRPr="000029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06597F" w:rsidRPr="009C54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92CD6">
        <w:rPr>
          <w:rFonts w:ascii="Times New Roman" w:hAnsi="Times New Roman" w:cs="Times New Roman"/>
          <w:sz w:val="24"/>
          <w:szCs w:val="24"/>
          <w:lang w:val="en-GB"/>
        </w:rPr>
        <w:t xml:space="preserve">Values are the mean ± SEM (n = 5-7). </w:t>
      </w:r>
      <w:proofErr w:type="gramStart"/>
      <w:r w:rsidR="00092CD6" w:rsidRPr="00092CD6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6B185D">
        <w:rPr>
          <w:rFonts w:ascii="Times New Roman" w:hAnsi="Times New Roman" w:cs="Times New Roman"/>
          <w:sz w:val="24"/>
          <w:szCs w:val="24"/>
          <w:lang w:val="en-GB"/>
        </w:rPr>
        <w:t>-Actin</w:t>
      </w:r>
      <w:proofErr w:type="gramEnd"/>
      <w:r w:rsidR="006B185D">
        <w:rPr>
          <w:rFonts w:ascii="Times New Roman" w:hAnsi="Times New Roman" w:cs="Times New Roman"/>
          <w:sz w:val="24"/>
          <w:szCs w:val="24"/>
          <w:lang w:val="en-GB"/>
        </w:rPr>
        <w:t xml:space="preserve"> was used as housekeeping gene</w:t>
      </w:r>
      <w:r w:rsidR="00092CD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658B0">
        <w:rPr>
          <w:rFonts w:ascii="Times New Roman" w:hAnsi="Times New Roman" w:cs="Times New Roman"/>
          <w:sz w:val="24"/>
          <w:szCs w:val="24"/>
          <w:lang w:val="en-GB"/>
        </w:rPr>
        <w:t>NDUFC2, NDUFA5 and NDUFB2</w:t>
      </w:r>
      <w:r w:rsidR="00002984">
        <w:rPr>
          <w:rFonts w:ascii="Times New Roman" w:hAnsi="Times New Roman" w:cs="Times New Roman"/>
          <w:sz w:val="24"/>
          <w:szCs w:val="24"/>
          <w:lang w:val="en-GB"/>
        </w:rPr>
        <w:t xml:space="preserve"> were used as reference genes (arbitrar</w:t>
      </w:r>
      <w:r w:rsidR="008F3765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002984">
        <w:rPr>
          <w:rFonts w:ascii="Times New Roman" w:hAnsi="Times New Roman" w:cs="Times New Roman"/>
          <w:sz w:val="24"/>
          <w:szCs w:val="24"/>
          <w:lang w:val="en-GB"/>
        </w:rPr>
        <w:t xml:space="preserve"> values of 1) in liver, WM and heart, respectively. </w:t>
      </w:r>
      <w:r w:rsidR="009658B0">
        <w:rPr>
          <w:rFonts w:ascii="Times New Roman" w:hAnsi="Times New Roman" w:cs="Times New Roman"/>
          <w:sz w:val="24"/>
          <w:szCs w:val="24"/>
          <w:lang w:val="en-GB"/>
        </w:rPr>
        <w:t xml:space="preserve">Within </w:t>
      </w:r>
      <w:r w:rsidR="00002984">
        <w:rPr>
          <w:rFonts w:ascii="Times New Roman" w:hAnsi="Times New Roman" w:cs="Times New Roman"/>
          <w:sz w:val="24"/>
          <w:szCs w:val="24"/>
          <w:lang w:val="en-GB"/>
        </w:rPr>
        <w:t>each tissue</w:t>
      </w:r>
      <w:r w:rsidR="009658B0">
        <w:rPr>
          <w:rFonts w:ascii="Times New Roman" w:hAnsi="Times New Roman" w:cs="Times New Roman"/>
          <w:sz w:val="24"/>
          <w:szCs w:val="24"/>
          <w:lang w:val="en-GB"/>
        </w:rPr>
        <w:t xml:space="preserve">, means with </w:t>
      </w:r>
      <w:r w:rsidR="0058274B">
        <w:rPr>
          <w:rFonts w:ascii="Times New Roman" w:hAnsi="Times New Roman" w:cs="Times New Roman"/>
          <w:sz w:val="24"/>
          <w:szCs w:val="24"/>
          <w:lang w:val="en-GB"/>
        </w:rPr>
        <w:t>asterisk</w:t>
      </w:r>
      <w:r w:rsidR="00CC38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58B0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D25C63">
        <w:rPr>
          <w:rFonts w:ascii="Times New Roman" w:hAnsi="Times New Roman" w:cs="Times New Roman"/>
          <w:sz w:val="24"/>
          <w:szCs w:val="24"/>
          <w:lang w:val="en-GB"/>
        </w:rPr>
        <w:t xml:space="preserve"> significantly different </w:t>
      </w:r>
      <w:r w:rsidR="00002984">
        <w:rPr>
          <w:rFonts w:ascii="Times New Roman" w:hAnsi="Times New Roman" w:cs="Times New Roman"/>
          <w:sz w:val="24"/>
          <w:szCs w:val="24"/>
          <w:lang w:val="en-GB"/>
        </w:rPr>
        <w:t xml:space="preserve">from control fish </w:t>
      </w:r>
      <w:r w:rsidR="00D25C63">
        <w:rPr>
          <w:rFonts w:ascii="Times New Roman" w:hAnsi="Times New Roman" w:cs="Times New Roman"/>
          <w:sz w:val="24"/>
          <w:szCs w:val="24"/>
          <w:lang w:val="en-GB"/>
        </w:rPr>
        <w:t>(P&lt;0.0</w:t>
      </w:r>
      <w:r w:rsidR="0006597F" w:rsidRPr="0006597F">
        <w:rPr>
          <w:rFonts w:ascii="Times New Roman" w:hAnsi="Times New Roman" w:cs="Times New Roman"/>
          <w:sz w:val="24"/>
          <w:szCs w:val="24"/>
          <w:lang w:val="en-GB"/>
        </w:rPr>
        <w:t>5; Student</w:t>
      </w:r>
      <w:r w:rsidR="00CC389E">
        <w:rPr>
          <w:rFonts w:ascii="Times New Roman" w:hAnsi="Times New Roman" w:cs="Times New Roman"/>
          <w:sz w:val="24"/>
          <w:szCs w:val="24"/>
          <w:lang w:val="en-GB"/>
        </w:rPr>
        <w:t xml:space="preserve">’s </w:t>
      </w:r>
      <w:r w:rsidR="00CC389E" w:rsidRPr="00CC389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CC389E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="0006597F" w:rsidRPr="0006597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555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1060" w:rsidRPr="00941060">
        <w:rPr>
          <w:rFonts w:ascii="Times New Roman" w:hAnsi="Times New Roman" w:cs="Times New Roman"/>
          <w:sz w:val="24"/>
          <w:szCs w:val="24"/>
          <w:lang w:val="en-GB"/>
        </w:rPr>
        <w:t>Mitochondrial-encoded catalytic subunits are in bold and red. Nuclear-encoded catalytic subunits are in red. Nuclear-encoded regulatory subunits are in black. Nuclear-encoded assembly factors are in blue and italics.</w:t>
      </w:r>
    </w:p>
    <w:tbl>
      <w:tblPr>
        <w:tblStyle w:val="Listaclara-nfasis1"/>
        <w:tblW w:w="10916" w:type="dxa"/>
        <w:tblInd w:w="-1191" w:type="dxa"/>
        <w:tblLook w:val="04A0" w:firstRow="1" w:lastRow="0" w:firstColumn="1" w:lastColumn="0" w:noHBand="0" w:noVBand="1"/>
      </w:tblPr>
      <w:tblGrid>
        <w:gridCol w:w="1142"/>
        <w:gridCol w:w="1369"/>
        <w:gridCol w:w="236"/>
        <w:gridCol w:w="1428"/>
        <w:gridCol w:w="222"/>
        <w:gridCol w:w="1418"/>
        <w:gridCol w:w="222"/>
        <w:gridCol w:w="1429"/>
        <w:gridCol w:w="223"/>
        <w:gridCol w:w="1369"/>
        <w:gridCol w:w="223"/>
        <w:gridCol w:w="1635"/>
      </w:tblGrid>
      <w:tr w:rsidR="009E589C" w:rsidRPr="008164B2" w:rsidTr="00945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bottom w:val="nil"/>
            </w:tcBorders>
            <w:noWrap/>
            <w:hideMark/>
          </w:tcPr>
          <w:p w:rsidR="00D609DF" w:rsidRPr="0058274B" w:rsidRDefault="00D609DF" w:rsidP="000770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ene name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+</w:t>
            </w:r>
          </w:p>
        </w:tc>
        <w:tc>
          <w:tcPr>
            <w:tcW w:w="3033" w:type="dxa"/>
            <w:gridSpan w:val="3"/>
            <w:tcBorders>
              <w:bottom w:val="nil"/>
            </w:tcBorders>
            <w:vAlign w:val="center"/>
          </w:tcPr>
          <w:p w:rsidR="00D609DF" w:rsidRPr="0058274B" w:rsidRDefault="00D609DF" w:rsidP="00502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iver</w:t>
            </w:r>
          </w:p>
        </w:tc>
        <w:tc>
          <w:tcPr>
            <w:tcW w:w="222" w:type="dxa"/>
            <w:tcBorders>
              <w:bottom w:val="nil"/>
            </w:tcBorders>
            <w:noWrap/>
            <w:vAlign w:val="center"/>
            <w:hideMark/>
          </w:tcPr>
          <w:p w:rsidR="00D609DF" w:rsidRPr="0058274B" w:rsidRDefault="00D609DF" w:rsidP="00502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ES"/>
              </w:rPr>
            </w:pPr>
          </w:p>
        </w:tc>
        <w:tc>
          <w:tcPr>
            <w:tcW w:w="3069" w:type="dxa"/>
            <w:gridSpan w:val="3"/>
            <w:tcBorders>
              <w:bottom w:val="nil"/>
            </w:tcBorders>
            <w:vAlign w:val="center"/>
          </w:tcPr>
          <w:p w:rsidR="00D609DF" w:rsidRPr="0058274B" w:rsidRDefault="00D609DF" w:rsidP="00502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</w:t>
            </w:r>
            <w:r w:rsidR="00F92C4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223" w:type="dxa"/>
            <w:tcBorders>
              <w:bottom w:val="nil"/>
            </w:tcBorders>
            <w:noWrap/>
            <w:vAlign w:val="center"/>
            <w:hideMark/>
          </w:tcPr>
          <w:p w:rsidR="00D609DF" w:rsidRPr="0058274B" w:rsidRDefault="00D609DF" w:rsidP="00502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227" w:type="dxa"/>
            <w:gridSpan w:val="3"/>
            <w:tcBorders>
              <w:bottom w:val="nil"/>
            </w:tcBorders>
            <w:vAlign w:val="center"/>
          </w:tcPr>
          <w:p w:rsidR="00D609DF" w:rsidRPr="0058274B" w:rsidRDefault="00D609DF" w:rsidP="00502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eart</w:t>
            </w:r>
            <w:proofErr w:type="spellEnd"/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noWrap/>
          </w:tcPr>
          <w:p w:rsidR="00D609DF" w:rsidRPr="00A92989" w:rsidRDefault="00D609DF" w:rsidP="000770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RL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609DF" w:rsidRPr="00A92989" w:rsidRDefault="00D609DF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941060" w:rsidRDefault="0035219A" w:rsidP="000770A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 ± 3.4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0 ± 1.4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1.43 ± 1.2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1.71 ± 1.56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4.06 ± 4.21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2.5 ± 1.36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941060" w:rsidRDefault="0035219A" w:rsidP="000770A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D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± 0.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94 ± 0.35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97 ± 0.6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99 ± 0.57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9.49 ± 0.89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1.28 ± 0.57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7 ± 0.04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3 ± 0.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3 ± 0.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4 ± 0.09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1 ± 0.13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4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7 ± 0.1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3 ± 0.1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7 ± 0.14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6 ± 0.16</w:t>
            </w:r>
          </w:p>
        </w:tc>
      </w:tr>
      <w:tr w:rsidR="00CE17E3" w:rsidRPr="008164B2" w:rsidTr="0094553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6 ± 0.03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2 ± 0.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3 ± 0.07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5 ± 0.07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5 ± 0.12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4-like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3 ± 0.0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6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906952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26DA" w:rsidRPr="00A929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219A" w:rsidRPr="00A92989">
              <w:rPr>
                <w:rFonts w:ascii="Times New Roman" w:hAnsi="Times New Roman" w:cs="Times New Roman"/>
                <w:sz w:val="20"/>
                <w:szCs w:val="20"/>
              </w:rPr>
              <w:t>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906952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26DA" w:rsidRPr="00A929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219A" w:rsidRPr="00A92989">
              <w:rPr>
                <w:rFonts w:ascii="Times New Roman" w:hAnsi="Times New Roman" w:cs="Times New Roman"/>
                <w:sz w:val="20"/>
                <w:szCs w:val="20"/>
              </w:rPr>
              <w:t>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8 ± 0.04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4 ± 0.1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3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53 ± 0.13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5 ± 0.12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9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9 ± 0.0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1 ± 0.05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8 ± 0.12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2 ± 0.08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7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4 ± 0.0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2 ± 0.04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1 ± 0.03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1 ± 0.04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4 ± 0.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8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1 ± 0.03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2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8 ± 0.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 ± 0.06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8 ± 0.03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9 ± 0.04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1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± 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7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3 ± 0.0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3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9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2 ± 0.08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1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1 ± 0.02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7 ± 0.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4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9 ± 0.11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8 ± 0.13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± 0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4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6 ± 0.0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7 ± 0.07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4 ± 0.05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4 ± 0.05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± 0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6 ± 0.13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34 ± 0.2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3 ± 0.22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97 ± 0.28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04 ± 0.26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1 ± 0.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8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7 ± 0.07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8 ± 0.07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3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3 ± 0.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2 ± 0.17</w:t>
            </w:r>
            <w:r w:rsidR="00D277F7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2 ± 0.15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 ± 0.1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4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6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2 ± 0.1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3 ± 0.08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8 ± 0.09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3 ± 0.1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9 ± 0.2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62 ± 0.22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6 ± 0.15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926DA" w:rsidRPr="00A929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926DA" w:rsidRPr="00A929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A12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2E5D" w:rsidRPr="00A9298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A12E5D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35219A"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5185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F741CD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35219A"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741CD" w:rsidRPr="00A929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35219A" w:rsidRPr="00A92989" w:rsidRDefault="0035219A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1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1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5 ± 0.06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1 ± 0.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6 ± 0.11</w:t>
            </w:r>
            <w:r w:rsidR="00C5185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7 ± 0.12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5219A" w:rsidRPr="00A92989" w:rsidRDefault="0035219A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2 ± 0.1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B1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5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5 ± 0.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7 ± 0.06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3 ± 0.04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7 ± 0.03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C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± 0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8 ± 0.03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2 ± 0.0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8 ± 0.07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8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5 ± 0.07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C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4 ± 0.11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2 ± 0.1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88 ± 0.24</w:t>
            </w:r>
            <w:r w:rsidR="00C94B28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9 ± 0.17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12 ± 0.21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941060" w:rsidRDefault="009E589C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NDUFS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6 ± 0.02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9 ± 0.0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4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4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2 ± 0.07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941060" w:rsidRDefault="009E589C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NDUFS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1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7 ± 0.0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2 ± 0.08</w:t>
            </w:r>
            <w:r w:rsidR="00C94B28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7 ± 0.09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4 ± 0.07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941060" w:rsidRDefault="009E589C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NDUFS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7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3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6 ± 0.06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 ± 0.07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941060" w:rsidRDefault="009E589C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NDUFS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± 0.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8 ± 0.07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5 ± 0.0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9 ± 0.12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3 ± 0.2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1 ± 0.23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941060" w:rsidRDefault="009E589C" w:rsidP="000770A1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NDUFS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8 ± 0.03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6 ± 0.0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6 ± 0.13</w:t>
            </w:r>
            <w:r w:rsidR="00C94B28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31 ± 0.14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9 ± 0.12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V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6 ± 0.04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8 ± 0.0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9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7 ± 0.1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6 ± 0.07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V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8 ± 0.03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 ± 0.0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5 ± 0.06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27 ± 0.08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5 ± 0.06</w:t>
            </w:r>
          </w:p>
        </w:tc>
      </w:tr>
      <w:tr w:rsidR="00CE17E3" w:rsidRPr="008164B2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nil"/>
            </w:tcBorders>
            <w:hideMark/>
          </w:tcPr>
          <w:p w:rsidR="009E589C" w:rsidRPr="00A92989" w:rsidRDefault="009E589C" w:rsidP="000770A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V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 ± 0.0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 ± 0.05</w:t>
            </w:r>
          </w:p>
        </w:tc>
        <w:tc>
          <w:tcPr>
            <w:tcW w:w="223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9 ± 0.05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4 ± 0.03</w:t>
            </w:r>
          </w:p>
        </w:tc>
      </w:tr>
      <w:tr w:rsidR="00CE17E3" w:rsidRPr="008164B2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nil"/>
              <w:left w:val="nil"/>
              <w:bottom w:val="single" w:sz="12" w:space="0" w:color="548DD4" w:themeColor="text2" w:themeTint="99"/>
            </w:tcBorders>
          </w:tcPr>
          <w:p w:rsidR="009E589C" w:rsidRPr="00A92989" w:rsidRDefault="009E589C" w:rsidP="00E8460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NDUFAF2</w:t>
            </w:r>
          </w:p>
        </w:tc>
        <w:tc>
          <w:tcPr>
            <w:tcW w:w="1369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236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  <w:r w:rsidR="00CE17E3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8 ± 0.01</w:t>
            </w:r>
          </w:p>
        </w:tc>
        <w:tc>
          <w:tcPr>
            <w:tcW w:w="222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9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8 ± 0.01</w:t>
            </w:r>
            <w:r w:rsidR="00C94B28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2 ± 0.01</w:t>
            </w:r>
          </w:p>
        </w:tc>
        <w:tc>
          <w:tcPr>
            <w:tcW w:w="223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bottom w:val="single" w:sz="12" w:space="0" w:color="548DD4" w:themeColor="text2" w:themeTint="99"/>
              <w:right w:val="nil"/>
            </w:tcBorders>
            <w:noWrap/>
            <w:vAlign w:val="center"/>
          </w:tcPr>
          <w:p w:rsidR="009E589C" w:rsidRPr="00A92989" w:rsidRDefault="009E589C" w:rsidP="00502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7 ± 0.01</w:t>
            </w:r>
            <w:r w:rsidR="00C94B28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7D0148" w:rsidRDefault="007D0148" w:rsidP="005812C8">
      <w:pPr>
        <w:ind w:left="-1276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0148" w:rsidRDefault="007D01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DC313F" w:rsidRDefault="00227672" w:rsidP="005812C8">
      <w:pPr>
        <w:ind w:left="-1276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 w:rsidR="00141B4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="00DC313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DC31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DC313F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Style w:val="Listaclara-nfasis1"/>
        <w:tblW w:w="10933" w:type="dxa"/>
        <w:tblInd w:w="-1168" w:type="dxa"/>
        <w:tblLook w:val="04A0" w:firstRow="1" w:lastRow="0" w:firstColumn="1" w:lastColumn="0" w:noHBand="0" w:noVBand="1"/>
      </w:tblPr>
      <w:tblGrid>
        <w:gridCol w:w="1137"/>
        <w:gridCol w:w="1361"/>
        <w:gridCol w:w="235"/>
        <w:gridCol w:w="1457"/>
        <w:gridCol w:w="222"/>
        <w:gridCol w:w="1417"/>
        <w:gridCol w:w="283"/>
        <w:gridCol w:w="1402"/>
        <w:gridCol w:w="284"/>
        <w:gridCol w:w="1417"/>
        <w:gridCol w:w="283"/>
        <w:gridCol w:w="1435"/>
      </w:tblGrid>
      <w:tr w:rsidR="001865FF" w:rsidRPr="00DC313F" w:rsidTr="00945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bottom w:val="nil"/>
            </w:tcBorders>
            <w:noWrap/>
            <w:hideMark/>
          </w:tcPr>
          <w:p w:rsidR="00B54AD5" w:rsidRPr="0058274B" w:rsidRDefault="00B54AD5" w:rsidP="00B54AD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ene name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+</w:t>
            </w:r>
          </w:p>
        </w:tc>
        <w:tc>
          <w:tcPr>
            <w:tcW w:w="3053" w:type="dxa"/>
            <w:gridSpan w:val="3"/>
            <w:tcBorders>
              <w:bottom w:val="nil"/>
            </w:tcBorders>
            <w:vAlign w:val="center"/>
          </w:tcPr>
          <w:p w:rsidR="00B54AD5" w:rsidRPr="0058274B" w:rsidRDefault="00B54AD5" w:rsidP="00A2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iver</w:t>
            </w:r>
          </w:p>
        </w:tc>
        <w:tc>
          <w:tcPr>
            <w:tcW w:w="222" w:type="dxa"/>
            <w:tcBorders>
              <w:bottom w:val="nil"/>
            </w:tcBorders>
            <w:noWrap/>
            <w:vAlign w:val="center"/>
            <w:hideMark/>
          </w:tcPr>
          <w:p w:rsidR="00B54AD5" w:rsidRPr="0058274B" w:rsidRDefault="00B54AD5" w:rsidP="00A2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102" w:type="dxa"/>
            <w:gridSpan w:val="3"/>
            <w:tcBorders>
              <w:bottom w:val="nil"/>
            </w:tcBorders>
            <w:vAlign w:val="center"/>
          </w:tcPr>
          <w:p w:rsidR="00B54AD5" w:rsidRPr="0058274B" w:rsidRDefault="00B54AD5" w:rsidP="00A2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</w:t>
            </w:r>
            <w:r w:rsidR="00F92C4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284" w:type="dxa"/>
            <w:tcBorders>
              <w:bottom w:val="nil"/>
            </w:tcBorders>
            <w:noWrap/>
            <w:vAlign w:val="center"/>
          </w:tcPr>
          <w:p w:rsidR="00B54AD5" w:rsidRPr="0058274B" w:rsidRDefault="00B54AD5" w:rsidP="00A2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135" w:type="dxa"/>
            <w:gridSpan w:val="3"/>
            <w:tcBorders>
              <w:bottom w:val="nil"/>
            </w:tcBorders>
            <w:vAlign w:val="center"/>
          </w:tcPr>
          <w:p w:rsidR="00B54AD5" w:rsidRPr="0058274B" w:rsidRDefault="00B54AD5" w:rsidP="00A2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eart</w:t>
            </w:r>
            <w:proofErr w:type="spellEnd"/>
          </w:p>
        </w:tc>
      </w:tr>
      <w:tr w:rsidR="004D0CC3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</w:tcPr>
          <w:p w:rsidR="00B54AD5" w:rsidRPr="00A92989" w:rsidRDefault="00B54AD5" w:rsidP="00B54A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RL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54AD5" w:rsidRPr="00A92989" w:rsidRDefault="00B54AD5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9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SDH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6 ± 0.0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2 ± 0.02</w:t>
            </w:r>
            <w:r w:rsidR="002F388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8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1 ± 0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2 ± 0.0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2 ± 0.06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SDH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 ± 0.0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3 ± 0.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8 ± 0.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8 ± 0.04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1 ± 0.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8B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 ± 0.03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SDH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0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3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6 ± 0.05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8 ± 0.0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03 ± 0.11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SDH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18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5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5 ± 0.04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4 ± 0.0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4 ± 0.06</w:t>
            </w:r>
          </w:p>
        </w:tc>
      </w:tr>
      <w:tr w:rsidR="001865FF" w:rsidRPr="00DC313F" w:rsidTr="0094553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SDHAF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5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4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2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4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5 ± 0</w:t>
            </w:r>
            <w:r w:rsidR="004D0CC3" w:rsidRPr="00A9298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SDHAF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8 ±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1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4 ± 0.01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EF37F3" w:rsidP="00B54A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Y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3 ± 4.41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 ± 2.64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9 ± 2.9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0.08 ± 3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5.21 ± 4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6.55 ± 2.22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E442C0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Y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2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± 0.2</w:t>
            </w:r>
            <w:r w:rsidR="004D0CC3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91 ± 0.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32 ± 0.4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19 ± 0.21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941060" w:rsidRDefault="00E442C0" w:rsidP="00B54AD5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CYC</w:t>
            </w:r>
            <w:r w:rsidR="00635A52"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2</w:t>
            </w:r>
            <w:r w:rsidR="004D0CC3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08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± 0.2</w:t>
            </w:r>
            <w:r w:rsidR="004D0CC3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07 ± 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3 ± 0.4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48 ± 0.42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UQCRFS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5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± 0.02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3 ± 0.04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8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8 ± 0.04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C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16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05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6 ± 0.28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41 ± 0.2</w:t>
            </w:r>
            <w:r w:rsidR="00804FA2"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7 ± 0.22</w:t>
            </w:r>
          </w:p>
        </w:tc>
      </w:tr>
      <w:tr w:rsidR="001865FF" w:rsidRPr="00882B46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C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17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4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1</w:t>
            </w:r>
            <w:r w:rsidR="004D0CC3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25 ± 0.15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25 ± 0.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17 ± 0.17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H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8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4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5 ± 0.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 ± 0.03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0.35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± 0.11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 ± 0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16 ± 0.61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.57 ± 0.4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.42 ± 0.5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Q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± 0.42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1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± 0.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16 ± 0.41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804FA2"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 xml:space="preserve"> ± 0.2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63 ± 0.31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UQCR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06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3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5 ± 0.18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74 ± 0.3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27 ± 0.26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92989">
              <w:rPr>
                <w:rFonts w:ascii="Times New Roman" w:hAnsi="Times New Roman" w:cs="Times New Roman"/>
                <w:b w:val="0"/>
                <w:sz w:val="18"/>
                <w:szCs w:val="18"/>
              </w:rPr>
              <w:t>UQCR11-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46 ± 0.09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7 ± 0.19</w:t>
            </w:r>
            <w:r w:rsidR="00601D47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86 ± 0.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57 ± 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27 ± 0.4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95 ± 0.41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92989">
              <w:rPr>
                <w:rFonts w:ascii="Times New Roman" w:hAnsi="Times New Roman" w:cs="Times New Roman"/>
                <w:b w:val="0"/>
                <w:sz w:val="18"/>
                <w:szCs w:val="18"/>
              </w:rPr>
              <w:t>UQCR11-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03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3</w:t>
            </w:r>
            <w:r w:rsidR="002F388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5 ± 0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8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7 ± 0.04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UQC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1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8 ± 0.04</w:t>
            </w:r>
            <w:r w:rsidR="00B21F1E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4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7 ± 0.03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XI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 ± 2.32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 ± 1.83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 ± 2.3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6.72 ± 4.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6.79 ± 4.5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65.58 ± 3.76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XII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 ± 1.06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 ± 0.88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 ± 0.7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9.72 ± 1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3.77 ± 1.5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3.55 ± 1.46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941060" w:rsidRDefault="00635A52" w:rsidP="00B54AD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XIII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8 ± 1.7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 ± 0.9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± 1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9.9 ± 1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8.04 ± 1.9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2.43 ± 1.78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562FE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635A52" w:rsidRPr="00A92989" w:rsidRDefault="008C1CEC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NDUFA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± 0.2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91 ± 0.46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65 ± 0.4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.96 ± 0.55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71 ± 0.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8C1CEC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6.55 ± 0.43*</w:t>
            </w:r>
          </w:p>
        </w:tc>
      </w:tr>
      <w:tr w:rsidR="00562FE6" w:rsidRPr="00A92989" w:rsidTr="0056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562FE6" w:rsidRPr="00A92989" w:rsidRDefault="00562FE6" w:rsidP="00562F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X4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± 0.19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± 0.21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1 ± 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62 ± 0.4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562FE6" w:rsidRPr="00A92989" w:rsidRDefault="00562FE6" w:rsidP="00562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46 ± 0.32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053305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X</w:t>
            </w:r>
            <w:r w:rsidR="00317E34">
              <w:rPr>
                <w:rFonts w:ascii="Times New Roman" w:hAnsi="Times New Roman" w:cs="Times New Roman"/>
                <w:b w:val="0"/>
                <w:sz w:val="20"/>
                <w:szCs w:val="20"/>
              </w:rPr>
              <w:t>4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804FA2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0.13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± 0.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37 ± 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96 ± 0.4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82 ± 0.32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5a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04FA2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7 ± 0.04</w:t>
            </w:r>
            <w:r w:rsidR="00323EFA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7 ± 0.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7 ± 0.01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5a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± 0.17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6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73 ± 0.21</w:t>
            </w:r>
            <w:r w:rsidR="00323EFA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29 ± 0.5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85 ± 0.31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5b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8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1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32 ± 0.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27 ± 0.03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6a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5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11 ± 0.1</w:t>
            </w:r>
            <w:r w:rsidR="00804FA2"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97 ± 0.1</w:t>
            </w:r>
            <w:r w:rsidR="00804FA2"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6a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± 0.19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05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± 0.2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56 ± 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76 ± 0.2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48 ± 0.22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6b1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± 0.26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13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± 0.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6 ± 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96 ± 0.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75 ± 0.16</w:t>
            </w:r>
            <w:r w:rsidR="00453736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6b1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 ± 0.2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± 0.16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43 ± 0.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3.67 ± 0.4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42 ± 0.3</w:t>
            </w:r>
            <w:r w:rsidR="00804FA2" w:rsidRPr="00A92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FA7D9D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X6c</w:t>
            </w:r>
            <w:r w:rsidR="001616BB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 ± 0.38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± 0.16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 ± 0.3</w:t>
            </w:r>
            <w:r w:rsidR="00804FA2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32 ± 0.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6.42 ± 0.7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.78 ± 0.47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  <w:hideMark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7a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14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06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1.47 ± 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66 ± 0.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51 ± 0.17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7a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23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04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13 ±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66 ± 0.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56 ± 0.05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7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 ± 0.82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± 0.11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± 0.2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66 ± 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5.64 ± 0.6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52 ± 0.52</w:t>
            </w:r>
          </w:p>
        </w:tc>
      </w:tr>
      <w:tr w:rsidR="001865FF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7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± 0.23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04</w:t>
            </w:r>
            <w:r w:rsidR="00B21F1E"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± 0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2.29 ± 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45 ± 0.4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4.06 ± 0.45</w:t>
            </w:r>
          </w:p>
        </w:tc>
      </w:tr>
      <w:tr w:rsidR="001865FF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635A52" w:rsidRPr="00A92989" w:rsidRDefault="00635A52" w:rsidP="00B54A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b w:val="0"/>
                <w:sz w:val="20"/>
                <w:szCs w:val="20"/>
              </w:rPr>
              <w:t>COX8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2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  <w:r w:rsidR="00323EFA" w:rsidRPr="00A929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8 ± 0.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635A52" w:rsidRPr="00A92989" w:rsidRDefault="00635A52" w:rsidP="00A2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989">
              <w:rPr>
                <w:rFonts w:ascii="Times New Roman" w:hAnsi="Times New Roman" w:cs="Times New Roman"/>
                <w:sz w:val="20"/>
                <w:szCs w:val="20"/>
              </w:rPr>
              <w:t>0.73 ± 0.03</w:t>
            </w:r>
          </w:p>
        </w:tc>
      </w:tr>
      <w:tr w:rsidR="00945537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945537" w:rsidRPr="000E17C8" w:rsidRDefault="00945537" w:rsidP="00317E3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COX8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± 0.33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10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47 ± 0.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56 ± 0.46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9.69 ± 1.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9.96 ± 1.03</w:t>
            </w:r>
          </w:p>
        </w:tc>
      </w:tr>
      <w:tr w:rsidR="00945537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945537" w:rsidRPr="00941060" w:rsidRDefault="00945537" w:rsidP="00317E34">
            <w:pPr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SCO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.01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</w:tr>
      <w:tr w:rsidR="00945537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shd w:val="clear" w:color="auto" w:fill="DBE5F1" w:themeFill="accent1" w:themeFillTint="33"/>
          </w:tcPr>
          <w:p w:rsidR="00945537" w:rsidRPr="00941060" w:rsidRDefault="00945537" w:rsidP="00317E34">
            <w:pPr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SURF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17 ± 0.01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12 ± 0.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16 ± 0.00*</w:t>
            </w:r>
          </w:p>
        </w:tc>
      </w:tr>
      <w:tr w:rsidR="00945537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single" w:sz="12" w:space="0" w:color="548DD4" w:themeColor="text2" w:themeTint="99"/>
            </w:tcBorders>
            <w:shd w:val="clear" w:color="auto" w:fill="DBE5F1" w:themeFill="accent1" w:themeFillTint="33"/>
          </w:tcPr>
          <w:p w:rsidR="00945537" w:rsidRPr="00941060" w:rsidRDefault="00945537" w:rsidP="00317E34">
            <w:pPr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COX15</w:t>
            </w:r>
          </w:p>
        </w:tc>
        <w:tc>
          <w:tcPr>
            <w:tcW w:w="1361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235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57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222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283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10 ± 0.02</w:t>
            </w:r>
          </w:p>
        </w:tc>
        <w:tc>
          <w:tcPr>
            <w:tcW w:w="284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13 ± 0.02</w:t>
            </w:r>
          </w:p>
        </w:tc>
        <w:tc>
          <w:tcPr>
            <w:tcW w:w="283" w:type="dxa"/>
            <w:tcBorders>
              <w:top w:val="nil"/>
              <w:bottom w:val="single" w:sz="12" w:space="0" w:color="548DD4" w:themeColor="text2" w:themeTint="99"/>
            </w:tcBorders>
            <w:shd w:val="clear" w:color="auto" w:fill="DBE5F1" w:themeFill="accent1" w:themeFillTint="33"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single" w:sz="12" w:space="0" w:color="548DD4" w:themeColor="text2" w:themeTint="99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945537" w:rsidRPr="000E17C8" w:rsidRDefault="00945537" w:rsidP="00317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20 ± 0.03</w:t>
            </w:r>
          </w:p>
        </w:tc>
      </w:tr>
    </w:tbl>
    <w:p w:rsidR="00B54AD5" w:rsidRDefault="00227672" w:rsidP="00227672">
      <w:pPr>
        <w:ind w:left="-1276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 w:rsidR="00141B4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="00B54AD5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B54A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54AD5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Style w:val="Listaclara-nfasis1"/>
        <w:tblW w:w="10933" w:type="dxa"/>
        <w:tblInd w:w="-1168" w:type="dxa"/>
        <w:tblLook w:val="04A0" w:firstRow="1" w:lastRow="0" w:firstColumn="1" w:lastColumn="0" w:noHBand="0" w:noVBand="1"/>
      </w:tblPr>
      <w:tblGrid>
        <w:gridCol w:w="1134"/>
        <w:gridCol w:w="1364"/>
        <w:gridCol w:w="236"/>
        <w:gridCol w:w="1377"/>
        <w:gridCol w:w="284"/>
        <w:gridCol w:w="1417"/>
        <w:gridCol w:w="284"/>
        <w:gridCol w:w="1417"/>
        <w:gridCol w:w="284"/>
        <w:gridCol w:w="1417"/>
        <w:gridCol w:w="284"/>
        <w:gridCol w:w="1435"/>
      </w:tblGrid>
      <w:tr w:rsidR="009A2887" w:rsidRPr="00DC313F" w:rsidTr="00945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noWrap/>
            <w:hideMark/>
          </w:tcPr>
          <w:p w:rsidR="009A2887" w:rsidRPr="0058274B" w:rsidRDefault="009A2887" w:rsidP="00830D2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ene name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+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9A2887" w:rsidRPr="0058274B" w:rsidRDefault="009A2887" w:rsidP="00830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iver</w:t>
            </w:r>
          </w:p>
        </w:tc>
        <w:tc>
          <w:tcPr>
            <w:tcW w:w="284" w:type="dxa"/>
            <w:tcBorders>
              <w:bottom w:val="nil"/>
            </w:tcBorders>
            <w:noWrap/>
            <w:vAlign w:val="center"/>
            <w:hideMark/>
          </w:tcPr>
          <w:p w:rsidR="009A2887" w:rsidRPr="0058274B" w:rsidRDefault="009A2887" w:rsidP="00830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118" w:type="dxa"/>
            <w:gridSpan w:val="3"/>
            <w:tcBorders>
              <w:bottom w:val="nil"/>
            </w:tcBorders>
            <w:vAlign w:val="center"/>
          </w:tcPr>
          <w:p w:rsidR="009A2887" w:rsidRPr="0058274B" w:rsidRDefault="009A2887" w:rsidP="00830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</w:t>
            </w:r>
            <w:r w:rsidR="00F92C4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</w:t>
            </w:r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284" w:type="dxa"/>
            <w:tcBorders>
              <w:bottom w:val="nil"/>
            </w:tcBorders>
            <w:noWrap/>
            <w:vAlign w:val="center"/>
          </w:tcPr>
          <w:p w:rsidR="009A2887" w:rsidRPr="0058274B" w:rsidRDefault="009A2887" w:rsidP="00830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136" w:type="dxa"/>
            <w:gridSpan w:val="3"/>
            <w:tcBorders>
              <w:bottom w:val="nil"/>
            </w:tcBorders>
            <w:vAlign w:val="center"/>
          </w:tcPr>
          <w:p w:rsidR="009A2887" w:rsidRPr="0058274B" w:rsidRDefault="009A2887" w:rsidP="00830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8274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eart</w:t>
            </w:r>
            <w:proofErr w:type="spellEnd"/>
          </w:p>
        </w:tc>
      </w:tr>
      <w:tr w:rsidR="009A2887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noWrap/>
          </w:tcPr>
          <w:p w:rsidR="009A2887" w:rsidRPr="000E17C8" w:rsidRDefault="009A2887" w:rsidP="0083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RL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A2887" w:rsidRPr="000E17C8" w:rsidRDefault="009A2887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9A2887" w:rsidRPr="000E17C8" w:rsidRDefault="009A2887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9A2887" w:rsidRPr="000E17C8" w:rsidRDefault="009A2887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A2887" w:rsidRPr="000E17C8" w:rsidRDefault="009A2887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A2887" w:rsidRPr="000E17C8" w:rsidRDefault="009A2887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sted</w:t>
            </w:r>
            <w:proofErr w:type="spellEnd"/>
          </w:p>
        </w:tc>
      </w:tr>
      <w:tr w:rsidR="00DB37D5" w:rsidRPr="00DC313F" w:rsidTr="0094553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941060" w:rsidRDefault="00DB37D5" w:rsidP="00830D2C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TP5A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± 0.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± 0.11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94 ± 0.3</w:t>
            </w:r>
            <w:r w:rsidR="00AA42C6" w:rsidRPr="000E17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95 ± 0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69 ± 0.19</w:t>
            </w:r>
          </w:p>
        </w:tc>
      </w:tr>
      <w:tr w:rsidR="00DB37D5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941060" w:rsidRDefault="00DB37D5" w:rsidP="00830D2C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TP5B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± 0.16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87 ± 0.6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5.79 ± 0.85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7.35 ± 0.8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5.34 ± 0.66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941060" w:rsidRDefault="00DB37D5" w:rsidP="00830D2C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TP5C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± 0.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9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41 ± 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.35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67 ± 0.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97 ± 0.25</w:t>
            </w:r>
          </w:p>
        </w:tc>
      </w:tr>
      <w:tr w:rsidR="00DB37D5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941060" w:rsidRDefault="00DB37D5" w:rsidP="00830D2C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TP5D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± 0.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11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29 ± 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72 ± 0.2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15 ± 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07 ± 0.13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941060" w:rsidRDefault="00DB37D5" w:rsidP="00830D2C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TP5E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± 0.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08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21 ± 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71 ± 0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21 ± 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53 ± 0.29</w:t>
            </w:r>
          </w:p>
        </w:tc>
      </w:tr>
      <w:tr w:rsidR="00DB37D5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F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± 0.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± 0.16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57 ± 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11 ± 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47 ± 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5.22 ± 0.32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G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 ± 0.34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5.49 ± 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0.08 ± 0.8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9.21 ± 0.86</w:t>
            </w:r>
          </w:p>
        </w:tc>
      </w:tr>
      <w:tr w:rsidR="00DB37D5" w:rsidRPr="00882B46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I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57 ± 0.0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63 ± 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88 ± 0.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76 ± 0.07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J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0.11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84 ± 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84 ± 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91 ± 0.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16 ± 0.35</w:t>
            </w:r>
          </w:p>
        </w:tc>
      </w:tr>
      <w:tr w:rsidR="00DB37D5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L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± 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± 0.23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15 ± 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54 ± 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59 ± 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1.96 ± 0.11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ATP5O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12</w:t>
            </w:r>
            <w:r w:rsidR="00453736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2.05 ± 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3.19 ± 0.37</w:t>
            </w:r>
            <w:r w:rsidR="00AA42C6" w:rsidRPr="000E17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59 ± 0.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4.66 ± 0.51</w:t>
            </w:r>
          </w:p>
        </w:tc>
      </w:tr>
      <w:tr w:rsidR="00DB37D5" w:rsidRPr="00DC313F" w:rsidTr="009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b w:val="0"/>
                <w:sz w:val="20"/>
                <w:szCs w:val="20"/>
              </w:rPr>
              <w:t>OSCP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C3B28" w:rsidRPr="000E17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C3B28" w:rsidRPr="000E17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C3B28" w:rsidRPr="000E17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C3B28" w:rsidRPr="000E17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DB37D5" w:rsidRPr="000E17C8" w:rsidRDefault="003C3B28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DB37D5"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B37D5" w:rsidRPr="000E17C8" w:rsidRDefault="003C3B28" w:rsidP="00DB3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DB37D5" w:rsidRPr="000E17C8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DB37D5" w:rsidRPr="00DC313F" w:rsidTr="0094553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12" w:space="0" w:color="548DD4" w:themeColor="text2" w:themeTint="99"/>
            </w:tcBorders>
          </w:tcPr>
          <w:p w:rsidR="00DB37D5" w:rsidRPr="000E17C8" w:rsidRDefault="00DB37D5" w:rsidP="00830D2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41060">
              <w:rPr>
                <w:rFonts w:ascii="Times New Roman" w:hAnsi="Times New Roman" w:cs="Times New Roman"/>
                <w:b w:val="0"/>
                <w:i/>
                <w:color w:val="0070C0"/>
                <w:sz w:val="20"/>
                <w:szCs w:val="20"/>
              </w:rPr>
              <w:t>ATPAF2</w:t>
            </w:r>
          </w:p>
        </w:tc>
        <w:tc>
          <w:tcPr>
            <w:tcW w:w="1364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± 0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6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7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± 0</w:t>
            </w:r>
            <w:r w:rsidR="00943D2E" w:rsidRPr="000E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1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DB37D5" w:rsidRPr="000E17C8" w:rsidRDefault="00DB37D5" w:rsidP="009A2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2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DB37D5" w:rsidRPr="000E17C8" w:rsidRDefault="00DB37D5" w:rsidP="00830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548DD4" w:themeColor="text2" w:themeTint="99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4" w:type="dxa"/>
            <w:tcBorders>
              <w:top w:val="nil"/>
              <w:bottom w:val="single" w:sz="12" w:space="0" w:color="548DD4" w:themeColor="text2" w:themeTint="99"/>
            </w:tcBorders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5" w:type="dxa"/>
            <w:tcBorders>
              <w:top w:val="nil"/>
              <w:bottom w:val="single" w:sz="12" w:space="0" w:color="548DD4" w:themeColor="text2" w:themeTint="99"/>
              <w:right w:val="nil"/>
            </w:tcBorders>
            <w:noWrap/>
            <w:vAlign w:val="center"/>
          </w:tcPr>
          <w:p w:rsidR="00DB37D5" w:rsidRPr="000E17C8" w:rsidRDefault="00DB37D5" w:rsidP="00DB3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7C8">
              <w:rPr>
                <w:rFonts w:ascii="Times New Roman" w:hAnsi="Times New Roman" w:cs="Times New Roman"/>
                <w:sz w:val="20"/>
                <w:szCs w:val="20"/>
              </w:rPr>
              <w:t>0.04 ± 0</w:t>
            </w:r>
            <w:r w:rsidR="00943D2E" w:rsidRPr="000E17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</w:tbl>
    <w:p w:rsidR="0042491E" w:rsidRPr="00E8460C" w:rsidRDefault="00B54AD5" w:rsidP="00830D2C">
      <w:pPr>
        <w:ind w:left="-1276"/>
        <w:rPr>
          <w:rFonts w:ascii="Times New Roman" w:eastAsia="Times New Roman" w:hAnsi="Times New Roman" w:cs="Times New Roman"/>
          <w:color w:val="FF0000"/>
          <w:sz w:val="20"/>
          <w:szCs w:val="20"/>
          <w:lang w:eastAsia="es-ES"/>
        </w:rPr>
      </w:pPr>
      <w:r w:rsidRPr="00E8460C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s-ES"/>
        </w:rPr>
        <w:t xml:space="preserve">+ </w:t>
      </w:r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Gene </w:t>
      </w:r>
      <w:proofErr w:type="spellStart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dentity</w:t>
      </w:r>
      <w:proofErr w:type="spellEnd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termined</w:t>
      </w:r>
      <w:proofErr w:type="spellEnd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through</w:t>
      </w:r>
      <w:proofErr w:type="spellEnd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LAST </w:t>
      </w:r>
      <w:proofErr w:type="spellStart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earches</w:t>
      </w:r>
      <w:proofErr w:type="spellEnd"/>
      <w:r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: </w:t>
      </w:r>
      <w:proofErr w:type="spellStart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>Complex</w:t>
      </w:r>
      <w:proofErr w:type="spellEnd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 xml:space="preserve"> I</w:t>
      </w:r>
      <w:r w:rsidR="00961BB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: </w:t>
      </w:r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ND2, NADH-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oxidoreduct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hain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ND5, NADH-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oxidoreduct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hain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; NDUFA1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NDUFA2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NDUFA3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3; NDUFA4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; NDUFA4-like2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-like 2; NDUFA5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; NDUFA6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; NDUFA7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; NDUFA8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8; NDUFA9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9; NDUFA12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2; NDUFB1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NDUFB2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NDUFB3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3; NDUFB4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; NDUFB5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; NDUFB6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; NDUFB8, NADH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830D2C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8; </w:t>
      </w:r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NDUFB9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9; NDUFB10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0; NDUFB11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1 beta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1; NDUFC1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1; NDUFC2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2; NDUFS2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NDUFS4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; NDUFS5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; NDUFS6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; NDUFS7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; NDUFV1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flavo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NDUFV2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flavo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NDUFV3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flavo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3; NDUFAF2, NADH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(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) 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ssembly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actor 2; </w:t>
      </w:r>
      <w:proofErr w:type="spellStart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>Complex</w:t>
      </w:r>
      <w:proofErr w:type="spellEnd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 xml:space="preserve"> II</w:t>
      </w:r>
      <w:r w:rsidR="00961BB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: </w:t>
      </w:r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SDHA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flavo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SDHB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ron-sulfur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SDHC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560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SDHD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[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]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mall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; SDHAF1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ssembly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actor 1; SDHAF2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ccinat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dehydrogen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ssembly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actor 2; </w:t>
      </w:r>
      <w:proofErr w:type="spellStart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>Complex</w:t>
      </w:r>
      <w:proofErr w:type="spellEnd"/>
      <w:r w:rsidR="00961BB7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 xml:space="preserve"> III</w:t>
      </w:r>
      <w:r w:rsidR="00961BB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: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b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; CYCS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; Cyc1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1, heme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UQCRFS1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Riesk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UQCRC1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UQCRC2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UQCRH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; UQCRB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; UQCRQ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8; UQCR10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9; UQCR11-A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0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; UQCR11-B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-c1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0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; UQCC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Ubiquinol-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reductas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haperon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BP3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homolog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COXI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I; </w:t>
      </w:r>
      <w:proofErr w:type="spellStart"/>
      <w:r w:rsidR="000C241F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>Complex</w:t>
      </w:r>
      <w:proofErr w:type="spellEnd"/>
      <w:r w:rsidR="000C241F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 xml:space="preserve"> IV</w:t>
      </w:r>
      <w:r w:rsidR="000C241F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: </w:t>
      </w:r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OXII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II; COXIII,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324A9D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III; </w:t>
      </w:r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OX4a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COX4b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4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COX5a1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A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mitochondrial-lik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COX5a2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A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mitochondrial-lik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COX5b2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5B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COX6a1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A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COX6a2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A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; COX6b1a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VIb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a; COX6b1b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VIb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isoform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b; COX6c1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lastRenderedPageBreak/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6C-1; COX7a1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A1; COX7a2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A2; COX7b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B; COX7c,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6E19C8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7C; </w:t>
      </w:r>
      <w:r w:rsidR="00B7705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OX8a, </w:t>
      </w:r>
      <w:proofErr w:type="spellStart"/>
      <w:r w:rsidR="00B7705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B7705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B7705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B77057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8A</w:t>
      </w:r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COX8b,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8B; SCO1, SCO1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homolog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SURF1,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rfe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locus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1; COX15,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ytochrom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 oxidase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ssembly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COX15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homolog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</w:t>
      </w:r>
      <w:proofErr w:type="spellStart"/>
      <w:r w:rsidR="000C241F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>Complex</w:t>
      </w:r>
      <w:proofErr w:type="spellEnd"/>
      <w:r w:rsidR="000C241F" w:rsidRPr="00E8460C">
        <w:rPr>
          <w:rFonts w:ascii="Times New Roman" w:eastAsia="Times New Roman" w:hAnsi="Times New Roman" w:cs="Times New Roman"/>
          <w:sz w:val="20"/>
          <w:szCs w:val="20"/>
          <w:u w:val="single"/>
          <w:lang w:eastAsia="es-ES"/>
        </w:rPr>
        <w:t xml:space="preserve"> V</w:t>
      </w:r>
      <w:r w:rsidR="000C241F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: </w:t>
      </w:r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TP5A1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lpha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ATP5B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eta; ATP5C1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gamma; ATP5D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delta; ATP5E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épsilon; ATP5F1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b; ATP5G1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lipid-binding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; ATP5I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e; ATP5J2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; ATP5L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g; ATP5O, ATP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ynthase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subunit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O; OSCP,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Protein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OSCP1; ATPAF2,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Mitochondrial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1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complex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</w:t>
      </w:r>
      <w:proofErr w:type="spellStart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>assembly</w:t>
      </w:r>
      <w:proofErr w:type="spellEnd"/>
      <w:r w:rsidR="00E37924" w:rsidRPr="00E8460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actor 2</w:t>
      </w:r>
      <w:r w:rsidR="001E78C5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  <w:r w:rsidR="0042491E" w:rsidRPr="00E8460C">
        <w:rPr>
          <w:rFonts w:ascii="Times New Roman" w:eastAsia="Times New Roman" w:hAnsi="Times New Roman" w:cs="Times New Roman"/>
          <w:color w:val="FF0000"/>
          <w:sz w:val="20"/>
          <w:szCs w:val="20"/>
          <w:lang w:eastAsia="es-ES"/>
        </w:rPr>
        <w:t xml:space="preserve"> </w:t>
      </w:r>
    </w:p>
    <w:p w:rsidR="00830D2C" w:rsidRPr="00E8460C" w:rsidRDefault="00830D2C" w:rsidP="009A2887">
      <w:pPr>
        <w:ind w:left="-1276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:rsidR="00DC313F" w:rsidRPr="00E8460C" w:rsidRDefault="00DC313F">
      <w:pPr>
        <w:rPr>
          <w:rFonts w:ascii="Times New Roman" w:hAnsi="Times New Roman" w:cs="Times New Roman"/>
          <w:sz w:val="24"/>
          <w:szCs w:val="24"/>
        </w:rPr>
      </w:pPr>
    </w:p>
    <w:sectPr w:rsidR="00DC313F" w:rsidRPr="00E8460C" w:rsidSect="007D0148">
      <w:pgSz w:w="11906" w:h="16838"/>
      <w:pgMar w:top="992" w:right="1418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C78"/>
    <w:rsid w:val="00002984"/>
    <w:rsid w:val="00023498"/>
    <w:rsid w:val="000368ED"/>
    <w:rsid w:val="00044BB0"/>
    <w:rsid w:val="00053305"/>
    <w:rsid w:val="00063039"/>
    <w:rsid w:val="0006597F"/>
    <w:rsid w:val="0007026C"/>
    <w:rsid w:val="000770A1"/>
    <w:rsid w:val="000840DE"/>
    <w:rsid w:val="00086443"/>
    <w:rsid w:val="000926DA"/>
    <w:rsid w:val="00092CD6"/>
    <w:rsid w:val="00093D25"/>
    <w:rsid w:val="000A2E10"/>
    <w:rsid w:val="000C241F"/>
    <w:rsid w:val="000C2E09"/>
    <w:rsid w:val="000E17C8"/>
    <w:rsid w:val="000E43B6"/>
    <w:rsid w:val="000E550D"/>
    <w:rsid w:val="000E66BF"/>
    <w:rsid w:val="00104021"/>
    <w:rsid w:val="00116864"/>
    <w:rsid w:val="00141B40"/>
    <w:rsid w:val="001616BB"/>
    <w:rsid w:val="00173F34"/>
    <w:rsid w:val="00174CE5"/>
    <w:rsid w:val="001865FF"/>
    <w:rsid w:val="001E78C5"/>
    <w:rsid w:val="001F1C1B"/>
    <w:rsid w:val="0020534C"/>
    <w:rsid w:val="00220BF2"/>
    <w:rsid w:val="00227672"/>
    <w:rsid w:val="002343DE"/>
    <w:rsid w:val="00264906"/>
    <w:rsid w:val="00293635"/>
    <w:rsid w:val="002A32BD"/>
    <w:rsid w:val="002B32FD"/>
    <w:rsid w:val="002D2F8D"/>
    <w:rsid w:val="002F388E"/>
    <w:rsid w:val="00317E34"/>
    <w:rsid w:val="00323EFA"/>
    <w:rsid w:val="00324A9D"/>
    <w:rsid w:val="00326102"/>
    <w:rsid w:val="00331F1F"/>
    <w:rsid w:val="0035219A"/>
    <w:rsid w:val="0038517E"/>
    <w:rsid w:val="003A22DA"/>
    <w:rsid w:val="003B3464"/>
    <w:rsid w:val="003C3B28"/>
    <w:rsid w:val="003E34E1"/>
    <w:rsid w:val="003F0AD1"/>
    <w:rsid w:val="00402E50"/>
    <w:rsid w:val="0042491E"/>
    <w:rsid w:val="0044247B"/>
    <w:rsid w:val="004465D9"/>
    <w:rsid w:val="00453736"/>
    <w:rsid w:val="004B0757"/>
    <w:rsid w:val="004B2B0C"/>
    <w:rsid w:val="004D0CC3"/>
    <w:rsid w:val="004F54B8"/>
    <w:rsid w:val="0050200A"/>
    <w:rsid w:val="00514D3B"/>
    <w:rsid w:val="00514E43"/>
    <w:rsid w:val="005324D9"/>
    <w:rsid w:val="00540DAD"/>
    <w:rsid w:val="00543C78"/>
    <w:rsid w:val="00545C15"/>
    <w:rsid w:val="00555E65"/>
    <w:rsid w:val="00562FE6"/>
    <w:rsid w:val="005812C8"/>
    <w:rsid w:val="0058274B"/>
    <w:rsid w:val="0059168B"/>
    <w:rsid w:val="005B22CE"/>
    <w:rsid w:val="005C1D47"/>
    <w:rsid w:val="00601D47"/>
    <w:rsid w:val="006337EE"/>
    <w:rsid w:val="00635A52"/>
    <w:rsid w:val="00636D69"/>
    <w:rsid w:val="00657EE8"/>
    <w:rsid w:val="0066697C"/>
    <w:rsid w:val="006B185D"/>
    <w:rsid w:val="006C29AF"/>
    <w:rsid w:val="006C3835"/>
    <w:rsid w:val="006E19C8"/>
    <w:rsid w:val="00724BC9"/>
    <w:rsid w:val="007444D5"/>
    <w:rsid w:val="00756354"/>
    <w:rsid w:val="007671C9"/>
    <w:rsid w:val="007916E2"/>
    <w:rsid w:val="00794E27"/>
    <w:rsid w:val="007D0148"/>
    <w:rsid w:val="007F7970"/>
    <w:rsid w:val="0080029E"/>
    <w:rsid w:val="00804FA2"/>
    <w:rsid w:val="008164B2"/>
    <w:rsid w:val="00826FAA"/>
    <w:rsid w:val="00830D2C"/>
    <w:rsid w:val="0086267B"/>
    <w:rsid w:val="00865E62"/>
    <w:rsid w:val="00882B46"/>
    <w:rsid w:val="008866F4"/>
    <w:rsid w:val="008B02F9"/>
    <w:rsid w:val="008B0BD8"/>
    <w:rsid w:val="008B38FC"/>
    <w:rsid w:val="008C1CEC"/>
    <w:rsid w:val="008D3694"/>
    <w:rsid w:val="008E674D"/>
    <w:rsid w:val="008F3765"/>
    <w:rsid w:val="00906952"/>
    <w:rsid w:val="00941060"/>
    <w:rsid w:val="00943D2E"/>
    <w:rsid w:val="00945537"/>
    <w:rsid w:val="00961BB7"/>
    <w:rsid w:val="009658B0"/>
    <w:rsid w:val="0096741F"/>
    <w:rsid w:val="0097618F"/>
    <w:rsid w:val="009912D4"/>
    <w:rsid w:val="009A2887"/>
    <w:rsid w:val="009C548D"/>
    <w:rsid w:val="009E2051"/>
    <w:rsid w:val="009E589C"/>
    <w:rsid w:val="009F01BD"/>
    <w:rsid w:val="009F77BC"/>
    <w:rsid w:val="00A12E5D"/>
    <w:rsid w:val="00A1433F"/>
    <w:rsid w:val="00A2385C"/>
    <w:rsid w:val="00A264FB"/>
    <w:rsid w:val="00A31257"/>
    <w:rsid w:val="00A32A42"/>
    <w:rsid w:val="00A37832"/>
    <w:rsid w:val="00A92989"/>
    <w:rsid w:val="00AA42C6"/>
    <w:rsid w:val="00AD0447"/>
    <w:rsid w:val="00AD30D2"/>
    <w:rsid w:val="00B21F1E"/>
    <w:rsid w:val="00B5233D"/>
    <w:rsid w:val="00B54AD5"/>
    <w:rsid w:val="00B77057"/>
    <w:rsid w:val="00B83387"/>
    <w:rsid w:val="00B87B58"/>
    <w:rsid w:val="00BD7B0C"/>
    <w:rsid w:val="00BF4C62"/>
    <w:rsid w:val="00C0480E"/>
    <w:rsid w:val="00C306C3"/>
    <w:rsid w:val="00C51853"/>
    <w:rsid w:val="00C62ABB"/>
    <w:rsid w:val="00C92240"/>
    <w:rsid w:val="00C93E23"/>
    <w:rsid w:val="00C94B28"/>
    <w:rsid w:val="00CA147A"/>
    <w:rsid w:val="00CC389E"/>
    <w:rsid w:val="00CE17E3"/>
    <w:rsid w:val="00CF16FD"/>
    <w:rsid w:val="00CF31A9"/>
    <w:rsid w:val="00D25C63"/>
    <w:rsid w:val="00D277F7"/>
    <w:rsid w:val="00D42740"/>
    <w:rsid w:val="00D42E02"/>
    <w:rsid w:val="00D609DF"/>
    <w:rsid w:val="00D977DD"/>
    <w:rsid w:val="00DA596F"/>
    <w:rsid w:val="00DB37D5"/>
    <w:rsid w:val="00DC313F"/>
    <w:rsid w:val="00DC3A03"/>
    <w:rsid w:val="00E378D4"/>
    <w:rsid w:val="00E37924"/>
    <w:rsid w:val="00E440FD"/>
    <w:rsid w:val="00E442C0"/>
    <w:rsid w:val="00E8460C"/>
    <w:rsid w:val="00EB00C7"/>
    <w:rsid w:val="00EB1D70"/>
    <w:rsid w:val="00EC2BEF"/>
    <w:rsid w:val="00EF37F3"/>
    <w:rsid w:val="00F375E9"/>
    <w:rsid w:val="00F41889"/>
    <w:rsid w:val="00F61850"/>
    <w:rsid w:val="00F741CD"/>
    <w:rsid w:val="00F92C43"/>
    <w:rsid w:val="00FA7D9D"/>
    <w:rsid w:val="00FD1284"/>
    <w:rsid w:val="00FE51FF"/>
    <w:rsid w:val="00FE720E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06597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aclara-nfasis1">
    <w:name w:val="Light List Accent 1"/>
    <w:basedOn w:val="Tablanormal"/>
    <w:uiPriority w:val="61"/>
    <w:rsid w:val="0006597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2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2C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06597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aclara-nfasis1">
    <w:name w:val="Light List Accent 1"/>
    <w:basedOn w:val="Tablanormal"/>
    <w:uiPriority w:val="61"/>
    <w:rsid w:val="0006597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2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2C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26</Words>
  <Characters>11149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2</cp:revision>
  <cp:lastPrinted>2014-10-20T13:02:00Z</cp:lastPrinted>
  <dcterms:created xsi:type="dcterms:W3CDTF">2015-02-24T15:50:00Z</dcterms:created>
  <dcterms:modified xsi:type="dcterms:W3CDTF">2015-02-24T15:50:00Z</dcterms:modified>
</cp:coreProperties>
</file>